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FC6E" w14:textId="77777777" w:rsidR="00EC7640" w:rsidRPr="001549D3" w:rsidRDefault="00EC7640" w:rsidP="00EC7640">
      <w:pPr>
        <w:pStyle w:val="SupplementaryMaterial"/>
        <w:rPr>
          <w:b w:val="0"/>
        </w:rPr>
      </w:pPr>
      <w:r w:rsidRPr="001549D3">
        <w:t>Supplementary Material</w:t>
      </w:r>
    </w:p>
    <w:p w14:paraId="527BE0F1" w14:textId="77777777" w:rsidR="007C4AE3" w:rsidRPr="00EC7640" w:rsidRDefault="007C4AE3" w:rsidP="007C4AE3">
      <w:pPr>
        <w:jc w:val="left"/>
        <w:rPr>
          <w:rStyle w:val="a8"/>
          <w:sz w:val="24"/>
          <w:szCs w:val="24"/>
        </w:rPr>
      </w:pPr>
    </w:p>
    <w:p w14:paraId="2C1FE2D7" w14:textId="727DA2A1" w:rsidR="00A3646C" w:rsidRPr="001427F4" w:rsidRDefault="00A3646C" w:rsidP="00022ED6">
      <w:pPr>
        <w:jc w:val="left"/>
        <w:rPr>
          <w:rFonts w:cs="Times New Roman"/>
          <w:color w:val="FF0000"/>
          <w:sz w:val="24"/>
          <w:szCs w:val="24"/>
        </w:rPr>
      </w:pPr>
      <w:r w:rsidRPr="001427F4">
        <w:rPr>
          <w:rStyle w:val="a8"/>
          <w:rFonts w:cs="Times New Roman"/>
          <w:sz w:val="24"/>
          <w:szCs w:val="24"/>
        </w:rPr>
        <w:t xml:space="preserve">Table </w:t>
      </w:r>
      <w:proofErr w:type="spellStart"/>
      <w:r w:rsidRPr="001427F4">
        <w:rPr>
          <w:rStyle w:val="a8"/>
          <w:rFonts w:cs="Times New Roman"/>
          <w:sz w:val="24"/>
          <w:szCs w:val="24"/>
        </w:rPr>
        <w:t>S1</w:t>
      </w:r>
      <w:proofErr w:type="spellEnd"/>
      <w:r w:rsidRPr="001427F4">
        <w:rPr>
          <w:rStyle w:val="a8"/>
          <w:rFonts w:cs="Times New Roman"/>
          <w:sz w:val="24"/>
          <w:szCs w:val="24"/>
        </w:rPr>
        <w:t>: Additional Details on the Number at Risk Table in the Survival Analysis of the Incidence of Anisometropia in Different Time Periods</w:t>
      </w:r>
    </w:p>
    <w:tbl>
      <w:tblPr>
        <w:tblW w:w="830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852"/>
        <w:gridCol w:w="852"/>
        <w:gridCol w:w="852"/>
        <w:gridCol w:w="852"/>
        <w:gridCol w:w="852"/>
        <w:gridCol w:w="852"/>
        <w:gridCol w:w="853"/>
      </w:tblGrid>
      <w:tr w:rsidR="001D74E7" w:rsidRPr="001427F4" w14:paraId="007C6986" w14:textId="77777777" w:rsidTr="001D74E7">
        <w:trPr>
          <w:trHeight w:val="547"/>
          <w:jc w:val="center"/>
        </w:trPr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7E0C" w14:textId="1421B492" w:rsidR="001D74E7" w:rsidRPr="001427F4" w:rsidRDefault="00A93D0D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ime (Months)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C7EEF" w14:textId="0DF119CB" w:rsidR="001D74E7" w:rsidRPr="001427F4" w:rsidRDefault="001D74E7" w:rsidP="00A93D0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51F1" w14:textId="7712F7C9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7075" w14:textId="32BEF52E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  <w:r w:rsidR="00580E1B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8ED2D" w14:textId="62D0A77F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  <w:r w:rsidR="00580E1B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CBC9" w14:textId="6E0E44AD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  <w:r w:rsidR="00580E1B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9C234" w14:textId="346D9044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  <w:r w:rsidR="00580E1B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F2BF" w14:textId="6A445E70" w:rsidR="001D74E7" w:rsidRPr="001427F4" w:rsidRDefault="001D74E7" w:rsidP="001D74E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4</w:t>
            </w:r>
            <w:r w:rsidR="00580E1B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D74E7" w:rsidRPr="001427F4" w14:paraId="421839DB" w14:textId="77777777" w:rsidTr="001D74E7">
        <w:trPr>
          <w:trHeight w:val="287"/>
          <w:jc w:val="center"/>
        </w:trPr>
        <w:tc>
          <w:tcPr>
            <w:tcW w:w="2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063A" w14:textId="6FD7BFF7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10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D83B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C1E42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A71C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D4E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AC4F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73F5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FB59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543A0F3D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214C4E0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eastAsia="Arial" w:cs="Times New Roman"/>
                <w:color w:val="000000"/>
                <w:sz w:val="24"/>
                <w:szCs w:val="24"/>
              </w:rPr>
              <w:t>Number</w:t>
            </w: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D1727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6</w:t>
            </w:r>
            <w:r w:rsidRPr="001427F4">
              <w:rPr>
                <w:rFonts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B21BFD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0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CA395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85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10646A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8D02C6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4397A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D1D9DC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D74E7" w:rsidRPr="001427F4" w14:paraId="76C3182E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90D14A4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eastAsia="Arial" w:cs="Times New Roman"/>
                <w:color w:val="000000"/>
                <w:sz w:val="24"/>
                <w:szCs w:val="24"/>
              </w:rPr>
            </w:pPr>
            <w:r w:rsidRPr="001427F4">
              <w:rPr>
                <w:rFonts w:eastAsia="Arial" w:cs="Times New Roman"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5DDB45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5C428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6FFAA0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5EE829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15037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31FA6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F6091B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D74E7" w:rsidRPr="001427F4" w14:paraId="3DA8C816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60AA49E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eastAsia="Arial" w:cs="Times New Roman"/>
                <w:color w:val="000000"/>
                <w:sz w:val="24"/>
                <w:szCs w:val="24"/>
              </w:rPr>
            </w:pPr>
            <w:r w:rsidRPr="001427F4">
              <w:rPr>
                <w:rFonts w:eastAsia="Arial" w:cs="Times New Roman"/>
                <w:color w:val="00000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159EFB5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24DAFF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64A6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54C65F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F14D1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281FD5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05A277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1D74E7" w:rsidRPr="001427F4" w14:paraId="4ED6A3A7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3D1C940" w14:textId="517BE9C8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2225D49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61ACD6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305632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67AECE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A9EB3A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7B1FA7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1E2A4BC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633EA3C9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02AF179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umber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A7E600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70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D37122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6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BF8C8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02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7ED94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62688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503CC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737D04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D74E7" w:rsidRPr="001427F4" w14:paraId="75827F67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26B0C7F6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F3E62E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5D26D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4B7B66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DC82C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92CAF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E812D2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CAD758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D74E7" w:rsidRPr="001427F4" w14:paraId="5382187D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051DFE46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B07BE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8F0B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B0E7B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6B5CBB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5517E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682CC6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2E7D92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</w:tr>
      <w:tr w:rsidR="001D74E7" w:rsidRPr="001427F4" w14:paraId="2BF0267D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29C6EAB8" w14:textId="5285C674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27538F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2BD7010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880EADC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BEB39D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2FD88FE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7D54F5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A312F4B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7FED028B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4BADFB65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umber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C9234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89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FED22F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46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6287F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5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05DCD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F668C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11F062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E3C71F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D74E7" w:rsidRPr="001427F4" w14:paraId="0D112449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4F8E0AB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CFE11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FA97C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9C98A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59870A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27269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D0039D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CB87FF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D74E7" w:rsidRPr="001427F4" w14:paraId="5FCF9D66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39A8B2F5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E63A5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58230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E45533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496F08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971D3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480E6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C5DA6A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</w:tr>
      <w:tr w:rsidR="001D74E7" w:rsidRPr="001427F4" w14:paraId="0FEF8B9E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48EB18FF" w14:textId="155E25B8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2ACA1F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A98FF26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81204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BF5A7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5FD926B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BE6E5F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4111F6E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480F9DB2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E4D1212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umber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BB3BF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35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2F9581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7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B44105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2F232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653E5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14F35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4C8D7E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1D74E7" w:rsidRPr="001427F4" w14:paraId="5FCD654D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64E653C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8E66FE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1200F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BB72F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3593B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71B41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C16CEE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20CCAD0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1D74E7" w:rsidRPr="001427F4" w14:paraId="5D93BCE9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4C9732CE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F84F2E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A689C76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4701F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23CCF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7B880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F1D91D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C719CA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</w:tr>
      <w:tr w:rsidR="001D74E7" w:rsidRPr="001427F4" w14:paraId="3725B89A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219EE2E" w14:textId="2AC040A5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D35705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1BE1B6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2E2E4A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7B287A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09EE8E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311608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CB00110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295A8E85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37352037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umber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C219E7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51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CA30A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8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7BA1BB6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65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9C5FE2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20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BB48FE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900D04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F4230E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1D74E7" w:rsidRPr="001427F4" w14:paraId="747CD2FB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5761A6B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E030E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C0999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CD1B60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41523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FC8EE8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C031C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E61440E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1D74E7" w:rsidRPr="001427F4" w14:paraId="7D70D19C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4881AD9C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1EE274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866381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483C8DE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BDAAB0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4A0B0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9738A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06568C2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</w:tr>
      <w:tr w:rsidR="001D74E7" w:rsidRPr="001427F4" w14:paraId="4CB4FFF3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1372688A" w14:textId="35A33C5B" w:rsidR="001D74E7" w:rsidRPr="001427F4" w:rsidRDefault="001D74E7" w:rsidP="001D74E7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  <w:r w:rsidR="00C77B46"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7213C3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0EF745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30F93D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D69DEF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75AE91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B6DB38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A04FEF0" w14:textId="77777777" w:rsidR="001D74E7" w:rsidRPr="001427F4" w:rsidRDefault="001D74E7" w:rsidP="001D74E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1D74E7" w:rsidRPr="001427F4" w14:paraId="3B264BD2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6685660B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umber at Risk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6A8A84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9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4CCEC3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A4EB4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E3C85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A8A2DAA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206AE1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551B8AB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D74E7" w:rsidRPr="001427F4" w14:paraId="7BFED56B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36DC1249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3B65136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566486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15B55B4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F398F5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3FBC2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230DF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2DCCF05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D74E7" w:rsidRPr="001427F4" w14:paraId="04ADD9F1" w14:textId="77777777" w:rsidTr="001D74E7">
        <w:trPr>
          <w:trHeight w:val="287"/>
          <w:jc w:val="center"/>
        </w:trPr>
        <w:tc>
          <w:tcPr>
            <w:tcW w:w="2337" w:type="dxa"/>
            <w:shd w:val="clear" w:color="auto" w:fill="auto"/>
            <w:noWrap/>
            <w:vAlign w:val="center"/>
            <w:hideMark/>
          </w:tcPr>
          <w:p w14:paraId="2D81AA10" w14:textId="77777777" w:rsidR="001D74E7" w:rsidRPr="001427F4" w:rsidRDefault="001D74E7" w:rsidP="001D74E7">
            <w:pPr>
              <w:spacing w:after="100"/>
              <w:ind w:left="300" w:right="10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266028D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7CB3C9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0A1AB0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BAE7E5F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32D157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895AD61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129339C" w14:textId="77777777" w:rsidR="001D74E7" w:rsidRPr="001427F4" w:rsidRDefault="001D74E7" w:rsidP="001D74E7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7BB6D510" w14:textId="2A0B1890" w:rsidR="00AD01A2" w:rsidRPr="001427F4" w:rsidRDefault="00AD01A2" w:rsidP="00AD01A2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t>Number at Risk</w:t>
      </w:r>
      <w:r w:rsidR="007B449A" w:rsidRPr="001427F4">
        <w:rPr>
          <w:rFonts w:cs="Times New Roman"/>
          <w:sz w:val="24"/>
          <w:szCs w:val="24"/>
        </w:rPr>
        <w:t>:</w:t>
      </w:r>
      <w:r w:rsidRPr="001427F4">
        <w:rPr>
          <w:rFonts w:cs="Times New Roman"/>
          <w:sz w:val="24"/>
          <w:szCs w:val="24"/>
        </w:rPr>
        <w:t xml:space="preserve"> </w:t>
      </w:r>
      <w:r w:rsidR="007B449A" w:rsidRPr="001427F4">
        <w:rPr>
          <w:rFonts w:cs="Times New Roman"/>
          <w:sz w:val="24"/>
          <w:szCs w:val="24"/>
        </w:rPr>
        <w:t xml:space="preserve">the number of individuals still at risk (under observation) </w:t>
      </w:r>
      <w:r w:rsidRPr="001427F4">
        <w:rPr>
          <w:rFonts w:cs="Times New Roman"/>
          <w:sz w:val="24"/>
          <w:szCs w:val="24"/>
        </w:rPr>
        <w:t>at the beginning of each time period.</w:t>
      </w:r>
    </w:p>
    <w:p w14:paraId="3018B436" w14:textId="1F5CAF79" w:rsidR="00AD01A2" w:rsidRPr="001427F4" w:rsidRDefault="00AD01A2" w:rsidP="00AD01A2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t>Events</w:t>
      </w:r>
      <w:r w:rsidR="007B449A" w:rsidRPr="001427F4">
        <w:rPr>
          <w:rFonts w:cs="Times New Roman"/>
          <w:sz w:val="24"/>
          <w:szCs w:val="24"/>
        </w:rPr>
        <w:t>:</w:t>
      </w:r>
      <w:r w:rsidRPr="001427F4">
        <w:rPr>
          <w:rFonts w:cs="Times New Roman"/>
          <w:sz w:val="24"/>
          <w:szCs w:val="24"/>
        </w:rPr>
        <w:t xml:space="preserve"> the number of individuals who developed anisometropia during the respective time period.</w:t>
      </w:r>
    </w:p>
    <w:p w14:paraId="3CFFFFCB" w14:textId="2AFB0E68" w:rsidR="007B449A" w:rsidRPr="001427F4" w:rsidRDefault="00AD01A2" w:rsidP="007B449A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t>Censored</w:t>
      </w:r>
      <w:r w:rsidR="007B449A" w:rsidRPr="001427F4">
        <w:rPr>
          <w:rFonts w:cs="Times New Roman"/>
          <w:sz w:val="24"/>
          <w:szCs w:val="24"/>
        </w:rPr>
        <w:t>: the number of individuals who were censored (no longer under observation) at those specific time points for reasons other than experiencing the event.</w:t>
      </w:r>
    </w:p>
    <w:p w14:paraId="30F5F7FC" w14:textId="77777777" w:rsidR="007B449A" w:rsidRPr="001427F4" w:rsidRDefault="007B449A" w:rsidP="007B449A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lastRenderedPageBreak/>
        <w:t>NA: not available.</w:t>
      </w:r>
    </w:p>
    <w:p w14:paraId="10C88920" w14:textId="4404F4B9" w:rsidR="007B449A" w:rsidRPr="001427F4" w:rsidRDefault="007B449A" w:rsidP="00AD01A2">
      <w:pPr>
        <w:rPr>
          <w:rFonts w:cs="Times New Roman"/>
          <w:sz w:val="24"/>
          <w:szCs w:val="24"/>
        </w:rPr>
      </w:pPr>
    </w:p>
    <w:p w14:paraId="27823983" w14:textId="501CA8F9" w:rsidR="007B449A" w:rsidRPr="001427F4" w:rsidRDefault="007B449A" w:rsidP="007B449A">
      <w:pPr>
        <w:rPr>
          <w:rFonts w:cs="Times New Roman"/>
          <w:sz w:val="24"/>
          <w:szCs w:val="24"/>
        </w:rPr>
      </w:pPr>
    </w:p>
    <w:p w14:paraId="7276E404" w14:textId="77777777" w:rsidR="00C9090B" w:rsidRPr="001427F4" w:rsidRDefault="00C9090B" w:rsidP="007B449A">
      <w:pPr>
        <w:rPr>
          <w:rFonts w:cs="Times New Roman"/>
          <w:sz w:val="24"/>
          <w:szCs w:val="24"/>
        </w:rPr>
      </w:pPr>
    </w:p>
    <w:p w14:paraId="3437A643" w14:textId="77777777" w:rsidR="00C9090B" w:rsidRPr="001427F4" w:rsidRDefault="00C9090B" w:rsidP="007B449A">
      <w:pPr>
        <w:rPr>
          <w:rFonts w:cs="Times New Roman"/>
          <w:sz w:val="24"/>
          <w:szCs w:val="24"/>
        </w:rPr>
      </w:pPr>
    </w:p>
    <w:p w14:paraId="48A3F310" w14:textId="09457FAB" w:rsidR="00C9090B" w:rsidRPr="001427F4" w:rsidRDefault="00F723CA" w:rsidP="007B449A">
      <w:pPr>
        <w:rPr>
          <w:rStyle w:val="a8"/>
          <w:sz w:val="24"/>
          <w:szCs w:val="24"/>
        </w:rPr>
      </w:pPr>
      <w:r w:rsidRPr="001427F4">
        <w:rPr>
          <w:rStyle w:val="a8"/>
          <w:rFonts w:cs="Times New Roman"/>
          <w:sz w:val="24"/>
          <w:szCs w:val="24"/>
        </w:rPr>
        <w:t xml:space="preserve">Table </w:t>
      </w:r>
      <w:proofErr w:type="spellStart"/>
      <w:r w:rsidRPr="001427F4">
        <w:rPr>
          <w:rStyle w:val="a8"/>
          <w:rFonts w:cs="Times New Roman"/>
          <w:sz w:val="24"/>
          <w:szCs w:val="24"/>
        </w:rPr>
        <w:t>S2</w:t>
      </w:r>
      <w:proofErr w:type="spellEnd"/>
      <w:r w:rsidRPr="001427F4">
        <w:rPr>
          <w:rStyle w:val="a8"/>
          <w:rFonts w:cs="Times New Roman"/>
          <w:sz w:val="24"/>
          <w:szCs w:val="24"/>
        </w:rPr>
        <w:t>: Results of Multivariate Cox Proportional Hazards Regression Models for Spherical and Cylindrical Anisometropia</w:t>
      </w:r>
    </w:p>
    <w:p w14:paraId="12BA6B63" w14:textId="77777777" w:rsidR="00C9090B" w:rsidRPr="001427F4" w:rsidRDefault="00C9090B" w:rsidP="007B449A">
      <w:pPr>
        <w:rPr>
          <w:rStyle w:val="a8"/>
          <w:sz w:val="24"/>
          <w:szCs w:val="24"/>
        </w:rPr>
      </w:pPr>
    </w:p>
    <w:tbl>
      <w:tblPr>
        <w:tblW w:w="796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9"/>
        <w:gridCol w:w="1710"/>
        <w:gridCol w:w="1710"/>
      </w:tblGrid>
      <w:tr w:rsidR="00F136EE" w:rsidRPr="001427F4" w14:paraId="7ABD0B8B" w14:textId="77777777" w:rsidTr="00D06884">
        <w:trPr>
          <w:trHeight w:val="32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E9F3B" w14:textId="77777777" w:rsidR="007F02C1" w:rsidRPr="001427F4" w:rsidRDefault="007F02C1" w:rsidP="007F02C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variate     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F42F7" w14:textId="1B78D37D" w:rsidR="007F02C1" w:rsidRPr="001427F4" w:rsidRDefault="00560EBF" w:rsidP="00F136E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90832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95% CI (Lower, Upper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C59C6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136EE" w:rsidRPr="001427F4" w14:paraId="125B4C6C" w14:textId="77777777" w:rsidTr="00D06884">
        <w:trPr>
          <w:trHeight w:val="32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0D532" w14:textId="77777777" w:rsidR="007F02C1" w:rsidRPr="001427F4" w:rsidRDefault="007F02C1" w:rsidP="007F02C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pherical Anisometropia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FC931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6111B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AE40B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F136EE" w:rsidRPr="001427F4" w14:paraId="3F61DA62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8F7737" w14:textId="77777777" w:rsidR="007F02C1" w:rsidRPr="001427F4" w:rsidRDefault="007F02C1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eriod groups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1DD6AB9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540AB4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2B90E1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F136EE" w:rsidRPr="001427F4" w14:paraId="2CE16401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03C8DB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3D3893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B03007" w14:textId="5430252E" w:rsidR="007F02C1" w:rsidRPr="001427F4" w:rsidRDefault="0028237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2F411B" w14:textId="560F2C67" w:rsidR="007F02C1" w:rsidRPr="001427F4" w:rsidRDefault="00282371" w:rsidP="00F136EE">
            <w:pPr>
              <w:widowControl/>
              <w:jc w:val="center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1427F4">
              <w:rPr>
                <w:rFonts w:eastAsiaTheme="minorEastAsia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F136EE" w:rsidRPr="001427F4" w14:paraId="4D86EBF3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C640DF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9B381EE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8C55EA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61, 1.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8AC4E" w14:textId="16132FB8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F136EE" w:rsidRPr="001427F4" w14:paraId="6FAC3F68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16AB48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CB5D97A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64DB84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72, 1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46014A" w14:textId="791A6202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F136EE" w:rsidRPr="001427F4" w14:paraId="14B22A5A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097C95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CFD2717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D1515B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65, 1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2AEC26" w14:textId="042EE1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F136EE" w:rsidRPr="001427F4" w14:paraId="75FE2435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0F692F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442E32C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120A8B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3, 1.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2B3E33" w14:textId="158C33BA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F136EE" w:rsidRPr="001427F4" w14:paraId="2FB06B78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C004DC" w14:textId="77777777" w:rsidR="007F02C1" w:rsidRPr="001427F4" w:rsidRDefault="007F02C1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E872C49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BAC77C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60, 3.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83A728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36EE" w:rsidRPr="001427F4" w14:paraId="5663F8CC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17AE71" w14:textId="77777777" w:rsidR="007F02C1" w:rsidRPr="001427F4" w:rsidRDefault="007F02C1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intereye</w:t>
            </w:r>
            <w:proofErr w:type="spellEnd"/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 differenc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D8BE258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7713C6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85, 4.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3E698C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36EE" w:rsidRPr="001427F4" w14:paraId="092870D9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4C9B40" w14:textId="77777777" w:rsidR="007F02C1" w:rsidRPr="001427F4" w:rsidRDefault="007F02C1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ge at baselin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9ECCABB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A31AA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8, 1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C01668" w14:textId="3EA921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F136EE" w:rsidRPr="001427F4" w14:paraId="12897255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7DD8DF" w14:textId="77777777" w:rsidR="007F02C1" w:rsidRPr="001427F4" w:rsidRDefault="007F02C1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 at baselin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9F5CB03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A106C" w14:textId="77777777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5, 1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D4F35F" w14:textId="7975A33A" w:rsidR="007F02C1" w:rsidRPr="001427F4" w:rsidRDefault="007F02C1" w:rsidP="00F136EE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F136EE" w:rsidRPr="001427F4" w14:paraId="641AA720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F3F328" w14:textId="5A2DE50A" w:rsidR="007F02C1" w:rsidRPr="001427F4" w:rsidRDefault="00282371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2C41BEC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701722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344A7F" w14:textId="77777777" w:rsidR="007F02C1" w:rsidRPr="001427F4" w:rsidRDefault="007F02C1" w:rsidP="00F136EE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DE681F" w:rsidRPr="001427F4" w14:paraId="59976154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4C5CFBA4" w14:textId="7FAC9889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62E91C8" w14:textId="5CA1EA43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39B6FE9" w14:textId="4AA4FEE8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2117B5" w14:textId="36D3D9B5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1427F4">
              <w:rPr>
                <w:rFonts w:eastAsiaTheme="minorEastAsia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DE681F" w:rsidRPr="001427F4" w14:paraId="7E333C6A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8A7148" w14:textId="062AD476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28BE41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17C16A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77, 1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63FED0" w14:textId="3103CF79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DE681F" w:rsidRPr="001427F4" w14:paraId="3BEEC27A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A199F5" w14:textId="77777777" w:rsidR="00DE681F" w:rsidRPr="001427F4" w:rsidRDefault="00DE681F" w:rsidP="00DE681F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ylindrical Anisometropi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89C11C3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6243CD" w14:textId="77777777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CFE0C5" w14:textId="77777777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DE681F" w:rsidRPr="001427F4" w14:paraId="47043F73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A7A526" w14:textId="77777777" w:rsidR="00DE681F" w:rsidRPr="001427F4" w:rsidRDefault="00DE681F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eriod groups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777930D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5110F2" w14:textId="77777777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03E8BC" w14:textId="77777777" w:rsidR="00DE681F" w:rsidRPr="001427F4" w:rsidRDefault="00DE681F" w:rsidP="00DE681F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DE681F" w:rsidRPr="001427F4" w14:paraId="5638C5BE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02FFBD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319AAC9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B9B28B" w14:textId="1F274B54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0349F2" w14:textId="41819C2C" w:rsidR="00DE681F" w:rsidRPr="001427F4" w:rsidRDefault="00DE681F" w:rsidP="00DE681F">
            <w:pPr>
              <w:widowControl/>
              <w:jc w:val="center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1427F4">
              <w:rPr>
                <w:rFonts w:eastAsiaTheme="minorEastAsia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DE681F" w:rsidRPr="001427F4" w14:paraId="7A0A6B23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06FB63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5E6FE5A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B8800F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67, 1.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15B696" w14:textId="7A3B21E8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DE681F" w:rsidRPr="001427F4" w14:paraId="1E4D0CD9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BD04F6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745D41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2A8B9C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76, 1.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3AC965" w14:textId="4990B006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DE681F" w:rsidRPr="001427F4" w14:paraId="3E87B6C9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F29C8E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26C9E25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FBD1E0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2, 1.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AF4F72" w14:textId="4EBDC200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DE681F" w:rsidRPr="001427F4" w14:paraId="295A3AC9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7C05EC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BFC24D2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1D7052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0, 1.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6AC025" w14:textId="60C86273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DE681F" w:rsidRPr="001427F4" w14:paraId="22C65AD0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8E07B7" w14:textId="77777777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CAB107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F62033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69, 3.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3E2962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E681F" w:rsidRPr="001427F4" w14:paraId="7150B634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96989B" w14:textId="77777777" w:rsidR="00DE681F" w:rsidRPr="001427F4" w:rsidRDefault="00DE681F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intereye</w:t>
            </w:r>
            <w:proofErr w:type="spellEnd"/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 differenc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269513E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5E96AE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35, 2.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C78547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E681F" w:rsidRPr="001427F4" w14:paraId="7ECD057A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6AD8AF" w14:textId="77777777" w:rsidR="00DE681F" w:rsidRPr="001427F4" w:rsidRDefault="00DE681F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ge at baselin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E078BB6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87B2A9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97, 1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DDECAB" w14:textId="0275B790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DE681F" w:rsidRPr="001427F4" w14:paraId="2104C97C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5823B7" w14:textId="77777777" w:rsidR="00DE681F" w:rsidRPr="001427F4" w:rsidRDefault="00DE681F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 at baselin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25EE9D7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3DA616" w14:textId="7777777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0, 0.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1970B0" w14:textId="790FC45C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DE681F" w:rsidRPr="001427F4" w14:paraId="12ADE190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B260B4" w14:textId="77777777" w:rsidR="00DE681F" w:rsidRPr="001427F4" w:rsidRDefault="00DE681F" w:rsidP="004529BE">
            <w:pPr>
              <w:widowControl/>
              <w:ind w:leftChars="100" w:left="210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934BE3F" w14:textId="23EBE32B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7733D18" w14:textId="262992A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FBA321" w14:textId="4FA5C955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681F" w:rsidRPr="001427F4" w14:paraId="6DE8EC5D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2534FEE3" w14:textId="4F548EA2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D2304FB" w14:textId="79F0CF57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830C11" w14:textId="264F2B6D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572BDD2" w14:textId="4641C0F3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eastAsiaTheme="minorEastAsia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DE681F" w:rsidRPr="001427F4" w14:paraId="20DAD645" w14:textId="77777777" w:rsidTr="00D06884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5ACC6730" w14:textId="40F5DE7E" w:rsidR="00DE681F" w:rsidRPr="001427F4" w:rsidRDefault="00DE681F" w:rsidP="004529BE">
            <w:pPr>
              <w:widowControl/>
              <w:ind w:leftChars="200" w:left="420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E9F7D78" w14:textId="2E29C6D8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9D470C" w14:textId="13BE2A82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88, 1.2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BB8B45" w14:textId="01716F22" w:rsidR="00DE681F" w:rsidRPr="001427F4" w:rsidRDefault="00DE681F" w:rsidP="00DE681F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1427F4">
              <w:rPr>
                <w:rFonts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</w:tbl>
    <w:p w14:paraId="1274A1CD" w14:textId="00648F1D" w:rsidR="00560EBF" w:rsidRPr="001427F4" w:rsidRDefault="00560EBF" w:rsidP="007B449A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t xml:space="preserve">HR: </w:t>
      </w:r>
      <w:r w:rsidR="00F723CA" w:rsidRPr="001427F4">
        <w:rPr>
          <w:rFonts w:cs="Times New Roman"/>
          <w:sz w:val="24"/>
          <w:szCs w:val="24"/>
        </w:rPr>
        <w:t>Hazard Ratios</w:t>
      </w:r>
      <w:r w:rsidRPr="001427F4">
        <w:rPr>
          <w:rFonts w:cs="Times New Roman"/>
          <w:sz w:val="24"/>
          <w:szCs w:val="24"/>
        </w:rPr>
        <w:t>.</w:t>
      </w:r>
    </w:p>
    <w:p w14:paraId="4C991042" w14:textId="00EBF79B" w:rsidR="00C9090B" w:rsidRPr="001427F4" w:rsidRDefault="00560EBF" w:rsidP="007B449A">
      <w:pPr>
        <w:rPr>
          <w:rFonts w:cs="Times New Roman"/>
          <w:sz w:val="24"/>
          <w:szCs w:val="24"/>
        </w:rPr>
      </w:pPr>
      <w:r w:rsidRPr="001427F4">
        <w:rPr>
          <w:rFonts w:cs="Times New Roman"/>
          <w:sz w:val="24"/>
          <w:szCs w:val="24"/>
        </w:rPr>
        <w:lastRenderedPageBreak/>
        <w:t xml:space="preserve">95% CI: </w:t>
      </w:r>
      <w:r w:rsidR="00F723CA" w:rsidRPr="001427F4">
        <w:rPr>
          <w:rFonts w:cs="Times New Roman"/>
          <w:sz w:val="24"/>
          <w:szCs w:val="24"/>
        </w:rPr>
        <w:t>95% Confidence Intervals</w:t>
      </w:r>
      <w:r w:rsidRPr="001427F4">
        <w:rPr>
          <w:rFonts w:cs="Times New Roman"/>
          <w:sz w:val="24"/>
          <w:szCs w:val="24"/>
        </w:rPr>
        <w:t>.</w:t>
      </w:r>
    </w:p>
    <w:sectPr w:rsidR="00C9090B" w:rsidRPr="00142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DFCD0" w14:textId="77777777" w:rsidR="00996BA6" w:rsidRDefault="00996BA6" w:rsidP="001D74E7">
      <w:r>
        <w:separator/>
      </w:r>
    </w:p>
  </w:endnote>
  <w:endnote w:type="continuationSeparator" w:id="0">
    <w:p w14:paraId="6C016849" w14:textId="77777777" w:rsidR="00996BA6" w:rsidRDefault="00996BA6" w:rsidP="001D7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24908" w14:textId="77777777" w:rsidR="00996BA6" w:rsidRDefault="00996BA6" w:rsidP="001D74E7">
      <w:r>
        <w:separator/>
      </w:r>
    </w:p>
  </w:footnote>
  <w:footnote w:type="continuationSeparator" w:id="0">
    <w:p w14:paraId="412F2530" w14:textId="77777777" w:rsidR="00996BA6" w:rsidRDefault="00996BA6" w:rsidP="001D7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5F33"/>
    <w:multiLevelType w:val="multilevel"/>
    <w:tmpl w:val="CC182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32127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37"/>
    <w:rsid w:val="00022ED6"/>
    <w:rsid w:val="00066B37"/>
    <w:rsid w:val="000B4F73"/>
    <w:rsid w:val="001427F4"/>
    <w:rsid w:val="001520E1"/>
    <w:rsid w:val="001D74E7"/>
    <w:rsid w:val="0025154A"/>
    <w:rsid w:val="00282371"/>
    <w:rsid w:val="003470EE"/>
    <w:rsid w:val="004529BE"/>
    <w:rsid w:val="005512F4"/>
    <w:rsid w:val="00560EBF"/>
    <w:rsid w:val="00580E1B"/>
    <w:rsid w:val="005B5C01"/>
    <w:rsid w:val="006045E8"/>
    <w:rsid w:val="006E18DD"/>
    <w:rsid w:val="006F51E4"/>
    <w:rsid w:val="00792D1D"/>
    <w:rsid w:val="007B449A"/>
    <w:rsid w:val="007C4AE3"/>
    <w:rsid w:val="007F02C1"/>
    <w:rsid w:val="007F21BE"/>
    <w:rsid w:val="00811BBC"/>
    <w:rsid w:val="00865075"/>
    <w:rsid w:val="008C3665"/>
    <w:rsid w:val="008D1409"/>
    <w:rsid w:val="00945F64"/>
    <w:rsid w:val="00996BA6"/>
    <w:rsid w:val="009E0212"/>
    <w:rsid w:val="00A3646C"/>
    <w:rsid w:val="00A93D0D"/>
    <w:rsid w:val="00AD01A2"/>
    <w:rsid w:val="00B34F8F"/>
    <w:rsid w:val="00B84C39"/>
    <w:rsid w:val="00B95C6A"/>
    <w:rsid w:val="00BC0680"/>
    <w:rsid w:val="00C354CC"/>
    <w:rsid w:val="00C77B46"/>
    <w:rsid w:val="00C9090B"/>
    <w:rsid w:val="00D06884"/>
    <w:rsid w:val="00D941FF"/>
    <w:rsid w:val="00DE681F"/>
    <w:rsid w:val="00E01468"/>
    <w:rsid w:val="00EC7640"/>
    <w:rsid w:val="00EF40BE"/>
    <w:rsid w:val="00F136EE"/>
    <w:rsid w:val="00F7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CF46E"/>
  <w15:chartTrackingRefBased/>
  <w15:docId w15:val="{7D586B6C-3A62-476D-A1B3-4AA8BAA6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49A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865075"/>
    <w:pPr>
      <w:keepNext/>
      <w:keepLines/>
      <w:spacing w:before="100" w:after="90"/>
      <w:jc w:val="left"/>
      <w:outlineLvl w:val="0"/>
    </w:pPr>
    <w:rPr>
      <w:rFonts w:eastAsia="微软雅黑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autoRedefine/>
    <w:uiPriority w:val="9"/>
    <w:unhideWhenUsed/>
    <w:qFormat/>
    <w:rsid w:val="00792D1D"/>
    <w:pPr>
      <w:keepNext/>
      <w:keepLines/>
      <w:spacing w:before="120" w:after="120"/>
      <w:jc w:val="left"/>
      <w:outlineLvl w:val="1"/>
    </w:pPr>
    <w:rPr>
      <w:rFonts w:eastAsia="微软雅黑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11BBC"/>
    <w:pPr>
      <w:keepNext/>
      <w:keepLines/>
      <w:spacing w:before="120" w:after="120"/>
      <w:outlineLvl w:val="2"/>
    </w:pPr>
    <w:rPr>
      <w:rFonts w:eastAsia="微软雅黑"/>
      <w:b/>
      <w:bCs/>
      <w:sz w:val="24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11BBC"/>
    <w:pPr>
      <w:keepNext/>
      <w:keepLines/>
      <w:jc w:val="left"/>
      <w:outlineLvl w:val="3"/>
    </w:pPr>
    <w:rPr>
      <w:rFonts w:eastAsia="微软雅黑" w:cstheme="majorBidi"/>
      <w:b/>
      <w:bCs/>
      <w:sz w:val="24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792D1D"/>
    <w:rPr>
      <w:rFonts w:ascii="Times New Roman" w:eastAsia="微软雅黑" w:hAnsi="Times New Roman"/>
      <w:b/>
      <w:bCs/>
      <w:sz w:val="30"/>
      <w:szCs w:val="32"/>
    </w:rPr>
  </w:style>
  <w:style w:type="paragraph" w:styleId="a0">
    <w:name w:val="No Spacing"/>
    <w:uiPriority w:val="1"/>
    <w:qFormat/>
    <w:rsid w:val="00B95C6A"/>
    <w:pPr>
      <w:widowControl w:val="0"/>
      <w:jc w:val="both"/>
    </w:pPr>
    <w:rPr>
      <w:rFonts w:ascii="Times New Roman" w:eastAsia="宋体" w:hAnsi="Times New Roman"/>
    </w:rPr>
  </w:style>
  <w:style w:type="character" w:customStyle="1" w:styleId="30">
    <w:name w:val="标题 3 字符"/>
    <w:basedOn w:val="a1"/>
    <w:link w:val="3"/>
    <w:uiPriority w:val="9"/>
    <w:rsid w:val="00811BBC"/>
    <w:rPr>
      <w:rFonts w:ascii="Times New Roman" w:eastAsia="微软雅黑" w:hAnsi="Times New Roman"/>
      <w:b/>
      <w:bCs/>
      <w:sz w:val="24"/>
      <w:szCs w:val="32"/>
    </w:rPr>
  </w:style>
  <w:style w:type="character" w:customStyle="1" w:styleId="10">
    <w:name w:val="标题 1 字符"/>
    <w:basedOn w:val="a1"/>
    <w:link w:val="1"/>
    <w:uiPriority w:val="9"/>
    <w:rsid w:val="00865075"/>
    <w:rPr>
      <w:rFonts w:ascii="Times New Roman" w:eastAsia="微软雅黑" w:hAnsi="Times New Roman"/>
      <w:b/>
      <w:bCs/>
      <w:kern w:val="44"/>
      <w:sz w:val="44"/>
      <w:szCs w:val="44"/>
    </w:rPr>
  </w:style>
  <w:style w:type="character" w:customStyle="1" w:styleId="40">
    <w:name w:val="标题 4 字符"/>
    <w:basedOn w:val="a1"/>
    <w:link w:val="4"/>
    <w:uiPriority w:val="9"/>
    <w:rsid w:val="00811BBC"/>
    <w:rPr>
      <w:rFonts w:ascii="Times New Roman" w:eastAsia="微软雅黑" w:hAnsi="Times New Roman" w:cstheme="majorBidi"/>
      <w:b/>
      <w:bCs/>
      <w:sz w:val="24"/>
      <w:szCs w:val="28"/>
    </w:rPr>
  </w:style>
  <w:style w:type="paragraph" w:styleId="a4">
    <w:name w:val="header"/>
    <w:basedOn w:val="a"/>
    <w:link w:val="a5"/>
    <w:uiPriority w:val="99"/>
    <w:unhideWhenUsed/>
    <w:rsid w:val="001D74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D74E7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7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D74E7"/>
    <w:rPr>
      <w:rFonts w:ascii="Times New Roman" w:eastAsia="宋体" w:hAnsi="Times New Roman"/>
      <w:sz w:val="18"/>
      <w:szCs w:val="18"/>
    </w:rPr>
  </w:style>
  <w:style w:type="character" w:styleId="a8">
    <w:name w:val="Strong"/>
    <w:basedOn w:val="a1"/>
    <w:uiPriority w:val="22"/>
    <w:qFormat/>
    <w:rsid w:val="00A3646C"/>
    <w:rPr>
      <w:b/>
      <w:bCs/>
    </w:rPr>
  </w:style>
  <w:style w:type="paragraph" w:customStyle="1" w:styleId="SupplementaryMaterial">
    <w:name w:val="Supplementary Material"/>
    <w:basedOn w:val="a9"/>
    <w:next w:val="a9"/>
    <w:qFormat/>
    <w:rsid w:val="00EC764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EC76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EC764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4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22</cp:revision>
  <dcterms:created xsi:type="dcterms:W3CDTF">2023-12-21T14:07:00Z</dcterms:created>
  <dcterms:modified xsi:type="dcterms:W3CDTF">2023-12-24T15:46:00Z</dcterms:modified>
</cp:coreProperties>
</file>